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Calibri"/>
          <w:color w:val="000000"/>
          <w:sz w:val="24"/>
          <w:szCs w:val="24"/>
        </w:rPr>
      </w:pPr>
      <w:bookmarkStart w:id="0" w:name="_Hlk26133583"/>
      <w:bookmarkEnd w:id="0"/>
      <w:r>
        <w:rPr>
          <w:rFonts w:cs="Calibri"/>
          <w:color w:val="000000"/>
          <w:sz w:val="24"/>
          <w:szCs w:val="24"/>
        </w:rPr>
        <w:t>Table 2 Association of quartiles of Non-HDL-C, LDL-C and symptomatic haemorrhagic transform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229"/>
        <w:gridCol w:w="1151"/>
        <w:gridCol w:w="2176"/>
        <w:gridCol w:w="1150"/>
      </w:tblGrid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  <w:bookmarkStart w:id="1" w:name="_Hlk26288169"/>
            <w:bookmarkStart w:id="2" w:name="_Hlk26133627"/>
            <w:bookmarkStart w:id="3" w:name="_Hlk26288169"/>
            <w:bookmarkStart w:id="4" w:name="_Hlk26133627"/>
            <w:bookmarkEnd w:id="3"/>
            <w:bookmarkEnd w:id="4"/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Adjusted*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Times New Roman" w:cs="Calibri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Times New Roman" w:cs="Calibri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Non-HDL-C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1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4.02 (1.13-14.3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2.78 (0.76-10.1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122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2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2.34 (0.60-9.1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2.11 (0.54-8.34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285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3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4.05 (1.14, 14.4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82 (1.05-13.8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41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4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Times New Roman" w:cs="Calibri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33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33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 xml:space="preserve">0.308 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1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28 (0.90-11.9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2.38 (0.63-8.9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199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2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74 (1.04-13.4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59 (0.98-13.1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54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3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34 (0.91-12.2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3.40 (0.91-12.64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0.068</w:t>
            </w:r>
          </w:p>
        </w:tc>
      </w:tr>
      <w:tr>
        <w:trPr>
          <w:trHeight w:val="28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Q4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eastAsia="Times New Roman" w:cs="Calibri"/>
                <w:color w:val="000000"/>
                <w:kern w:val="0"/>
                <w:sz w:val="22"/>
              </w:rPr>
              <w:t>for trend</w:t>
            </w:r>
          </w:p>
        </w:tc>
        <w:tc>
          <w:tcPr>
            <w:tcW w:w="33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33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</w:rPr>
              <w:t xml:space="preserve">0.316 </w:t>
            </w:r>
          </w:p>
        </w:tc>
      </w:tr>
    </w:tbl>
    <w:p>
      <w:pPr>
        <w:pStyle w:val="Normal"/>
        <w:jc w:val="left"/>
        <w:rPr/>
      </w:pPr>
      <w:r>
        <w:rPr>
          <w:rFonts w:cs="Calibri"/>
          <w:color w:val="000000"/>
          <w:sz w:val="20"/>
          <w:szCs w:val="20"/>
        </w:rPr>
        <w:t>*Adjusted for age and National Institutes of Health Stroke Scale scores at admission.</w:t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bbreviations;</w:t>
      </w:r>
      <w:r>
        <w:rPr>
          <w:rFonts w:cs="Calibri"/>
          <w:i/>
          <w:color w:val="000000"/>
          <w:sz w:val="20"/>
          <w:szCs w:val="20"/>
        </w:rPr>
        <w:t xml:space="preserve"> </w:t>
      </w:r>
      <w:r>
        <w:rPr>
          <w:rFonts w:cs="Calibri"/>
          <w:color w:val="000000"/>
          <w:sz w:val="20"/>
          <w:szCs w:val="20"/>
        </w:rPr>
        <w:t>OR, odds ratio; CI, confidence interval; Non-HDL-C; non-high-density lipoprotein cholesterol; LDL-C; low-density lipoprotein cholesterol.</w:t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10:12:00Z</dcterms:created>
  <dc:creator>Yanan Wang</dc:creator>
  <dc:description/>
  <cp:keywords/>
  <dc:language>en-US</dc:language>
  <cp:lastModifiedBy>OF45</cp:lastModifiedBy>
  <dcterms:modified xsi:type="dcterms:W3CDTF">2020-01-16T03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